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4-Accentuation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C5CF54A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3EC1D58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642E73B6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519F68A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013FBC7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9AECD80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120E5090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A356C78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E8F0E5B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126C64C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7923A95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1FDE5254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F091F15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BFA35CF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8EEFD20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3716D93" w:rsidR="004520D8" w:rsidRPr="005328FA" w:rsidRDefault="001F73E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18555AD" w:rsidR="004520D8" w:rsidRPr="005328FA" w:rsidRDefault="001F73E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641C224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4CDCE40E" w14:textId="77777777" w:rsidR="004520D8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  <w:p w14:paraId="2282E42A" w14:textId="74FA996D" w:rsidR="00EA76A0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125D7DC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3D6E68B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657313F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6A09140D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9533293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7C83B46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796A84D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9C34A78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40CB5C9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6A6B1D7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4016C6F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5A9A44E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2-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8113734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6BD9E35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C773E3B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59B2669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  <w:bookmarkStart w:id="0" w:name="_GoBack"/>
        <w:bookmarkEnd w:id="0"/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C1D8733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3D88F82" w:rsidR="004520D8" w:rsidRPr="005328FA" w:rsidRDefault="00EA76A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Paragraphedeliste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6066237" w:rsidR="004520D8" w:rsidRPr="005328FA" w:rsidRDefault="00EA76A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F73EF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EA76A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Titre1C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Titre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Titre2C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Titre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Titre3C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Titre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Titre4C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Policepardfau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Paragraphedeliste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TableauGrille4-Accentuation2">
    <w:name w:val="Grid Table 4 Accent 2"/>
    <w:basedOn w:val="Tableau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5</Words>
  <Characters>6797</Characters>
  <Application>Microsoft Office Word</Application>
  <DocSecurity>0</DocSecurity>
  <Lines>56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tilisateur Windows</cp:lastModifiedBy>
  <cp:revision>2</cp:revision>
  <dcterms:created xsi:type="dcterms:W3CDTF">2021-02-02T22:29:00Z</dcterms:created>
  <dcterms:modified xsi:type="dcterms:W3CDTF">2021-02-02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